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814" w:rsidRDefault="003E0814" w:rsidP="003E081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l Table 1. Risk factors for hepatitis E virus (HEV) infection, disease, or death. Household water sources and type of sanitation facilities were categorized as improved or unimproved according to 2019 World Health Organization/United Nations Children’s Fund standard categories for improved/unimproved water and sanitation </w:t>
      </w:r>
    </w:p>
    <w:tbl>
      <w:tblPr>
        <w:tblW w:w="10395" w:type="dxa"/>
        <w:tblInd w:w="-3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45"/>
        <w:gridCol w:w="5250"/>
      </w:tblGrid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isk Factor Type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osures hypothesized to increase the likelihood of HEV infection, disease, or death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ter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-Unimproved household water sources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Consumption of water from unimproved sources during a predetermined time frame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Storage of water in a reservoir or wide mouthed container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itation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Unimproved household sanitation facility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giene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Poor hygiene behaviors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imal related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Contact with animals 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Occupations with possible contact with animals (e.g. farming)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Presence of animals in the home or on one's property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Use of dung (e.g. home construction, fuel)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Receipt of blood transfusion, injections, or intravenous drugs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Reporting cuts with blood to blood contact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Touching </w:t>
            </w:r>
            <w:proofErr w:type="gramStart"/>
            <w:r>
              <w:rPr>
                <w:sz w:val="24"/>
                <w:szCs w:val="24"/>
              </w:rPr>
              <w:t>other</w:t>
            </w:r>
            <w:proofErr w:type="gramEnd"/>
            <w:r>
              <w:rPr>
                <w:sz w:val="24"/>
                <w:szCs w:val="24"/>
              </w:rPr>
              <w:t xml:space="preserve"> people's blood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Shaving in a barbershop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and drink (non-water)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Consumption of a specified food or non-water drink during a predetermined time frame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Older age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Male sex/gender</w:t>
            </w:r>
          </w:p>
        </w:tc>
      </w:tr>
      <w:tr w:rsidR="003E0814" w:rsidTr="004A5410"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demographics/socioeconomic status (SES)</w:t>
            </w:r>
          </w:p>
        </w:tc>
        <w:tc>
          <w:tcPr>
            <w:tcW w:w="5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Less education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Lower household income and/or expenditures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Lower quality (e.g. expense, durability) household construction materials 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More people in the household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-More children in the household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Higher ratio of household occupants to sleeping rooms in household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Married</w:t>
            </w:r>
          </w:p>
          <w:p w:rsidR="003E0814" w:rsidRDefault="003E0814" w:rsidP="004A541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Rural residence</w:t>
            </w:r>
          </w:p>
        </w:tc>
      </w:tr>
    </w:tbl>
    <w:p w:rsidR="003E0814" w:rsidRDefault="003E0814" w:rsidP="003E0814">
      <w:pPr>
        <w:widowControl w:val="0"/>
        <w:spacing w:line="240" w:lineRule="auto"/>
        <w:rPr>
          <w:sz w:val="24"/>
          <w:szCs w:val="24"/>
        </w:rPr>
      </w:pPr>
      <w:bookmarkStart w:id="0" w:name="_GoBack"/>
      <w:bookmarkEnd w:id="0"/>
    </w:p>
    <w:sectPr w:rsidR="003E0814" w:rsidSect="00612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971"/>
    <w:rsid w:val="000204F5"/>
    <w:rsid w:val="0004375F"/>
    <w:rsid w:val="0008299D"/>
    <w:rsid w:val="00083B2D"/>
    <w:rsid w:val="000A6D49"/>
    <w:rsid w:val="000D149D"/>
    <w:rsid w:val="000D7971"/>
    <w:rsid w:val="00126F5D"/>
    <w:rsid w:val="0016637C"/>
    <w:rsid w:val="001E7DF0"/>
    <w:rsid w:val="00211155"/>
    <w:rsid w:val="0021610A"/>
    <w:rsid w:val="0026195D"/>
    <w:rsid w:val="002C43EA"/>
    <w:rsid w:val="00303C61"/>
    <w:rsid w:val="003A61DF"/>
    <w:rsid w:val="003B1B4D"/>
    <w:rsid w:val="003E0465"/>
    <w:rsid w:val="003E0814"/>
    <w:rsid w:val="0041410F"/>
    <w:rsid w:val="00541938"/>
    <w:rsid w:val="00566B17"/>
    <w:rsid w:val="005C50C3"/>
    <w:rsid w:val="005E6487"/>
    <w:rsid w:val="00612F06"/>
    <w:rsid w:val="00630289"/>
    <w:rsid w:val="006455F5"/>
    <w:rsid w:val="00654B40"/>
    <w:rsid w:val="006A485B"/>
    <w:rsid w:val="007C4347"/>
    <w:rsid w:val="008E3BE7"/>
    <w:rsid w:val="009018A6"/>
    <w:rsid w:val="009158A2"/>
    <w:rsid w:val="00961841"/>
    <w:rsid w:val="009D7665"/>
    <w:rsid w:val="00A25C65"/>
    <w:rsid w:val="00B1014A"/>
    <w:rsid w:val="00B269DA"/>
    <w:rsid w:val="00BB20BA"/>
    <w:rsid w:val="00BC788A"/>
    <w:rsid w:val="00BD5AEA"/>
    <w:rsid w:val="00CA7C06"/>
    <w:rsid w:val="00D51E31"/>
    <w:rsid w:val="00D949C0"/>
    <w:rsid w:val="00E31450"/>
    <w:rsid w:val="00E34859"/>
    <w:rsid w:val="00E507BC"/>
    <w:rsid w:val="00EC37E9"/>
    <w:rsid w:val="00EC6C83"/>
    <w:rsid w:val="00ED374C"/>
    <w:rsid w:val="00F55D3E"/>
    <w:rsid w:val="00F56DC8"/>
    <w:rsid w:val="00FE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D8393-3686-2041-9099-AE517CDF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81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37</Characters>
  <Application>Microsoft Office Word</Application>
  <DocSecurity>0</DocSecurity>
  <Lines>26</Lines>
  <Paragraphs>8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buke Koyuncu</dc:creator>
  <cp:keywords/>
  <dc:description/>
  <cp:lastModifiedBy>Aybuke Koyuncu</cp:lastModifiedBy>
  <cp:revision>4</cp:revision>
  <dcterms:created xsi:type="dcterms:W3CDTF">2020-11-27T10:57:00Z</dcterms:created>
  <dcterms:modified xsi:type="dcterms:W3CDTF">2020-11-27T11:32:00Z</dcterms:modified>
</cp:coreProperties>
</file>